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484F" w14:textId="77777777" w:rsidR="009B32D4" w:rsidRPr="009E4EB7" w:rsidRDefault="009B32D4" w:rsidP="009B32D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74165223"/>
      <w:r w:rsidRPr="009E4EB7">
        <w:rPr>
          <w:rFonts w:ascii="Times New Roman" w:hAnsi="Times New Roman" w:cs="Times New Roman" w:hint="eastAsia"/>
          <w:sz w:val="24"/>
          <w:szCs w:val="24"/>
        </w:rPr>
        <w:t>S</w:t>
      </w:r>
      <w:r w:rsidRPr="009E4EB7">
        <w:rPr>
          <w:rFonts w:ascii="Times New Roman" w:hAnsi="Times New Roman" w:cs="Times New Roman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E4EB7">
        <w:rPr>
          <w:rFonts w:ascii="Times New Roman" w:hAnsi="Times New Roman" w:cs="Times New Roman"/>
          <w:sz w:val="24"/>
          <w:szCs w:val="24"/>
        </w:rPr>
        <w:t>. Similarity of TRIF of carp and other species</w:t>
      </w:r>
    </w:p>
    <w:bookmarkEnd w:id="0"/>
    <w:p w14:paraId="7C6CF95A" w14:textId="77777777" w:rsidR="009B32D4" w:rsidRPr="009E4EB7" w:rsidRDefault="009B32D4" w:rsidP="009B32D4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10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</w:tblGrid>
      <w:tr w:rsidR="009B32D4" w:rsidRPr="009E4EB7" w14:paraId="5211C8F1" w14:textId="77777777" w:rsidTr="00B869B2">
        <w:trPr>
          <w:jc w:val="center"/>
        </w:trPr>
        <w:tc>
          <w:tcPr>
            <w:tcW w:w="3544" w:type="dxa"/>
          </w:tcPr>
          <w:p w14:paraId="7BA6FF3B" w14:textId="77777777" w:rsidR="009B32D4" w:rsidRPr="009E4EB7" w:rsidRDefault="009B32D4" w:rsidP="00B869B2">
            <w:pPr>
              <w:spacing w:line="400" w:lineRule="exac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559" w:type="dxa"/>
          </w:tcPr>
          <w:p w14:paraId="509A7F48" w14:textId="77777777" w:rsidR="009B32D4" w:rsidRPr="009E4EB7" w:rsidRDefault="009B32D4" w:rsidP="00B869B2">
            <w:pPr>
              <w:spacing w:line="400" w:lineRule="exac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dentity</w:t>
            </w:r>
          </w:p>
        </w:tc>
      </w:tr>
      <w:tr w:rsidR="009B32D4" w:rsidRPr="009E4EB7" w14:paraId="2FAABD01" w14:textId="77777777" w:rsidTr="00B869B2">
        <w:trPr>
          <w:jc w:val="center"/>
        </w:trPr>
        <w:tc>
          <w:tcPr>
            <w:tcW w:w="3544" w:type="dxa"/>
          </w:tcPr>
          <w:p w14:paraId="0F56B2F3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Homo sapiens</w:t>
            </w:r>
          </w:p>
          <w:p w14:paraId="0C1BCF40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us musculus</w:t>
            </w:r>
          </w:p>
          <w:p w14:paraId="21EA7BDB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allus</w:t>
            </w:r>
            <w:proofErr w:type="spellEnd"/>
          </w:p>
          <w:p w14:paraId="3B9E3D7A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Danio rerio</w:t>
            </w:r>
          </w:p>
          <w:p w14:paraId="40A93EA6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Takifugu</w:t>
            </w:r>
            <w:proofErr w:type="spellEnd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rubripes</w:t>
            </w:r>
            <w:proofErr w:type="spellEnd"/>
          </w:p>
          <w:p w14:paraId="37D52B2A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Ictalurus</w:t>
            </w:r>
            <w:proofErr w:type="spellEnd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punctatus</w:t>
            </w:r>
          </w:p>
          <w:p w14:paraId="07E5C154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Ictalurus</w:t>
            </w:r>
            <w:proofErr w:type="spellEnd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furcatus</w:t>
            </w:r>
          </w:p>
          <w:p w14:paraId="1436698B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Ctenopharyngodon</w:t>
            </w:r>
            <w:proofErr w:type="spellEnd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idella</w:t>
            </w:r>
            <w:proofErr w:type="spellEnd"/>
          </w:p>
          <w:p w14:paraId="067BAB8D" w14:textId="77777777" w:rsidR="009B32D4" w:rsidRPr="009E4EB7" w:rsidRDefault="009B32D4" w:rsidP="00B869B2">
            <w:pPr>
              <w:spacing w:afterLines="50" w:after="156"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pinephelus</w:t>
            </w:r>
            <w:proofErr w:type="spellEnd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4EB7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coioides</w:t>
            </w:r>
            <w:proofErr w:type="spellEnd"/>
            <w:r w:rsidRPr="009E4EB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1710096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/>
                <w:sz w:val="24"/>
                <w:szCs w:val="24"/>
              </w:rPr>
              <w:t>24.8%</w:t>
            </w:r>
          </w:p>
          <w:p w14:paraId="77305574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/>
                <w:sz w:val="24"/>
                <w:szCs w:val="24"/>
              </w:rPr>
              <w:t>22.3%</w:t>
            </w:r>
          </w:p>
          <w:p w14:paraId="144B309D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/>
                <w:sz w:val="24"/>
                <w:szCs w:val="24"/>
              </w:rPr>
              <w:t>23.6%</w:t>
            </w:r>
          </w:p>
          <w:p w14:paraId="2394B90D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2.1%</w:t>
            </w:r>
          </w:p>
          <w:p w14:paraId="1B8BDC2D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.5%</w:t>
            </w:r>
          </w:p>
          <w:p w14:paraId="5F8A6384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6.4%</w:t>
            </w:r>
          </w:p>
          <w:p w14:paraId="5B18AF7E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1.4%</w:t>
            </w:r>
          </w:p>
          <w:p w14:paraId="5D116E3B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3.1%</w:t>
            </w:r>
          </w:p>
          <w:p w14:paraId="00BEB823" w14:textId="77777777" w:rsidR="009B32D4" w:rsidRPr="009E4EB7" w:rsidRDefault="009B32D4" w:rsidP="00B869B2">
            <w:pPr>
              <w:spacing w:line="36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E4EB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2.4%</w:t>
            </w:r>
          </w:p>
        </w:tc>
      </w:tr>
    </w:tbl>
    <w:p w14:paraId="4421A23C" w14:textId="77777777" w:rsidR="009B32D4" w:rsidRPr="009E4EB7" w:rsidRDefault="009B32D4" w:rsidP="009B32D4">
      <w:pPr>
        <w:rPr>
          <w:sz w:val="24"/>
          <w:szCs w:val="24"/>
        </w:rPr>
      </w:pPr>
    </w:p>
    <w:p w14:paraId="5959B917" w14:textId="77777777" w:rsidR="009B32D4" w:rsidRDefault="009B32D4" w:rsidP="009B32D4"/>
    <w:p w14:paraId="621E8F0E" w14:textId="77777777" w:rsidR="009B32D4" w:rsidRDefault="009B32D4"/>
    <w:sectPr w:rsidR="009B3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2D4"/>
    <w:rsid w:val="00537F63"/>
    <w:rsid w:val="009B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A6CE7"/>
  <w15:chartTrackingRefBased/>
  <w15:docId w15:val="{6267D7F3-53B2-45D2-82DD-DC2F4FDA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2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egan Bond</cp:lastModifiedBy>
  <cp:revision>2</cp:revision>
  <dcterms:created xsi:type="dcterms:W3CDTF">2021-08-03T12:31:00Z</dcterms:created>
  <dcterms:modified xsi:type="dcterms:W3CDTF">2021-08-03T12:31:00Z</dcterms:modified>
</cp:coreProperties>
</file>